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6 Table : Census Region‐Stratified Sarcoidosis related Age-Adjusted Mortality Rates per 1,000,000 in the United States, 1999 to 2020</w:t>
      </w:r>
      <w:r>
        <w:rPr>
          <w:rFonts w:ascii="Times New Roman" w:cs="Times New Roman" w:hAnsi="Times New Roman"/>
          <w:sz w:val="24"/>
          <w:szCs w:val="24"/>
        </w:rPr>
        <w:br w:type="textWrapping"/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3005"/>
        <w:gridCol w:w="3005"/>
        <w:gridCol w:w="3005"/>
      </w:tblGrid>
      <w:tr>
        <w:trPr>
          <w:trHeight w:val="300"/>
        </w:trPr>
        <w:tc>
          <w:tcPr>
            <w:cnfStyle w:val="101000000000"/>
            <w:tcW w:w="3005" w:type="dxa"/>
          </w:tcPr>
          <w:p w14:paraId="0000000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3005" w:type="dxa"/>
          </w:tcPr>
          <w:p w14:paraId="0000000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Census Region</w:t>
            </w:r>
          </w:p>
        </w:tc>
        <w:tc>
          <w:tcPr>
            <w:cnfStyle w:val="100000000000"/>
            <w:tcW w:w="3005" w:type="dxa"/>
          </w:tcPr>
          <w:p w14:paraId="0000000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Age Adjusted Rate (Lower CI - Upper CI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3005" w:type="dxa"/>
          </w:tcPr>
          <w:p w14:paraId="000000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7 (4.1 - 5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3005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6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3005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6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3005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0 (5.3 - 6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3005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3005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1 (4.5 - 5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3005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4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3005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3 (4.7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3005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3 (4.7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3005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5 - 5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3005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4.8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3005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4.9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3005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3 (4.8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3005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0 - 6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3005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3 (4.7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3005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4.8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3005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9 (5.3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3005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0 - 6.1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3005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4.8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3005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7 (5.1 - 6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3005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1 - 6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3005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rtheast</w:t>
            </w:r>
          </w:p>
        </w:tc>
        <w:tc>
          <w:tcPr>
            <w:cnfStyle w:val="000000000000"/>
            <w:tcW w:w="3005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8 (6.2 - 7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3005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9 (3.4 - 4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3005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3005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8 (4.2 - 5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3005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4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3005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4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3005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5 (4.0 - 5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3005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7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3005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4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3005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6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4.9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3005" w:type="dxa"/>
          </w:tcPr>
          <w:p w14:paraId="0000006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6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4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3005" w:type="dxa"/>
          </w:tcPr>
          <w:p w14:paraId="0000006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6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8 (4.3 - 5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3005" w:type="dxa"/>
          </w:tcPr>
          <w:p w14:paraId="0000006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6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1 (4.6 - 5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3005" w:type="dxa"/>
          </w:tcPr>
          <w:p w14:paraId="0000006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6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7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6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3005" w:type="dxa"/>
          </w:tcPr>
          <w:p w14:paraId="0000007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7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5 - 5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7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3005" w:type="dxa"/>
          </w:tcPr>
          <w:p w14:paraId="0000007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7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1 - 6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7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3005" w:type="dxa"/>
          </w:tcPr>
          <w:p w14:paraId="0000007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7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4.9 - 5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7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3005" w:type="dxa"/>
          </w:tcPr>
          <w:p w14:paraId="0000007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7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0 - 6.1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7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3005" w:type="dxa"/>
          </w:tcPr>
          <w:p w14:paraId="0000007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7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0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7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3005" w:type="dxa"/>
          </w:tcPr>
          <w:p w14:paraId="0000007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8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0 (5.5 - 6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8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3005" w:type="dxa"/>
          </w:tcPr>
          <w:p w14:paraId="0000008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8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7 (5.2 - 6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8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3005" w:type="dxa"/>
          </w:tcPr>
          <w:p w14:paraId="0000008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8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0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8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3005" w:type="dxa"/>
          </w:tcPr>
          <w:p w14:paraId="0000008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idwest</w:t>
            </w:r>
          </w:p>
        </w:tc>
        <w:tc>
          <w:tcPr>
            <w:cnfStyle w:val="000000000000"/>
            <w:tcW w:w="3005" w:type="dxa"/>
          </w:tcPr>
          <w:p w14:paraId="0000008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8 (6.2 - 7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8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3005" w:type="dxa"/>
          </w:tcPr>
          <w:p w14:paraId="0000008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8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5 (4.1 - 4.9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8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3005" w:type="dxa"/>
          </w:tcPr>
          <w:p w14:paraId="0000008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8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1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3005" w:type="dxa"/>
          </w:tcPr>
          <w:p w14:paraId="0000009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9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8 (5.3 - 6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3005" w:type="dxa"/>
          </w:tcPr>
          <w:p w14:paraId="0000009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9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6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3005" w:type="dxa"/>
          </w:tcPr>
          <w:p w14:paraId="0000009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9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7 - 6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3005" w:type="dxa"/>
          </w:tcPr>
          <w:p w14:paraId="0000009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9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2 - 6.1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3005" w:type="dxa"/>
          </w:tcPr>
          <w:p w14:paraId="0000009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9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9 (5.5 - 6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9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3005" w:type="dxa"/>
          </w:tcPr>
          <w:p w14:paraId="000000A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A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0 (5.5 - 6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A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3005" w:type="dxa"/>
          </w:tcPr>
          <w:p w14:paraId="000000A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A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6 (5.1 - 6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A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3005" w:type="dxa"/>
          </w:tcPr>
          <w:p w14:paraId="000000A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A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8 (5.4 - 6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A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3005" w:type="dxa"/>
          </w:tcPr>
          <w:p w14:paraId="000000A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A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3 (5.8 - 6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A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3005" w:type="dxa"/>
          </w:tcPr>
          <w:p w14:paraId="000000A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A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6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A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3005" w:type="dxa"/>
          </w:tcPr>
          <w:p w14:paraId="000000A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3 (5.8 - 6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B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3005" w:type="dxa"/>
          </w:tcPr>
          <w:p w14:paraId="000000B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6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B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3005" w:type="dxa"/>
          </w:tcPr>
          <w:p w14:paraId="000000B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9 (5.5 - 6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B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3005" w:type="dxa"/>
          </w:tcPr>
          <w:p w14:paraId="000000B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7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B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3005" w:type="dxa"/>
          </w:tcPr>
          <w:p w14:paraId="000000B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7 - 6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B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3005" w:type="dxa"/>
          </w:tcPr>
          <w:p w14:paraId="000000B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B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0 (5.6 - 6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3005" w:type="dxa"/>
          </w:tcPr>
          <w:p w14:paraId="000000C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C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0 (5.6 - 6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3005" w:type="dxa"/>
          </w:tcPr>
          <w:p w14:paraId="000000C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C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1 (5.7 - 6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3005" w:type="dxa"/>
          </w:tcPr>
          <w:p w14:paraId="000000C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C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4 (6.0 - 6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3005" w:type="dxa"/>
          </w:tcPr>
          <w:p w14:paraId="000000C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South</w:t>
            </w:r>
          </w:p>
        </w:tc>
        <w:tc>
          <w:tcPr>
            <w:cnfStyle w:val="000000000000"/>
            <w:tcW w:w="3005" w:type="dxa"/>
          </w:tcPr>
          <w:p w14:paraId="000000C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7.4 (6.9 - 7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3005" w:type="dxa"/>
          </w:tcPr>
          <w:p w14:paraId="000000C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C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1 (1.7 - 2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C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3005" w:type="dxa"/>
          </w:tcPr>
          <w:p w14:paraId="000000D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D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4 (2.0 - 2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D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3005" w:type="dxa"/>
          </w:tcPr>
          <w:p w14:paraId="000000D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D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0 (2.6 - 3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D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3005" w:type="dxa"/>
          </w:tcPr>
          <w:p w14:paraId="000000D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D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8 (2.4 - 3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D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3005" w:type="dxa"/>
          </w:tcPr>
          <w:p w14:paraId="000000D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D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2.9 - 3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D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3005" w:type="dxa"/>
          </w:tcPr>
          <w:p w14:paraId="000000D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D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2.9 - 3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D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3005" w:type="dxa"/>
          </w:tcPr>
          <w:p w14:paraId="000000D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2 (2.8 - 3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E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3005" w:type="dxa"/>
          </w:tcPr>
          <w:p w14:paraId="000000E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2.9 - 3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E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3005" w:type="dxa"/>
          </w:tcPr>
          <w:p w14:paraId="000000E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3 (2.9 - 3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E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3005" w:type="dxa"/>
          </w:tcPr>
          <w:p w14:paraId="000000E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0 (2.5 - 3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E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3005" w:type="dxa"/>
          </w:tcPr>
          <w:p w14:paraId="000000E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2 (2.8 - 3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E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3005" w:type="dxa"/>
          </w:tcPr>
          <w:p w14:paraId="000000E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E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0 (2.6 - 3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3005" w:type="dxa"/>
          </w:tcPr>
          <w:p w14:paraId="000000F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F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5 (3.1 - 4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3005" w:type="dxa"/>
          </w:tcPr>
          <w:p w14:paraId="000000F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F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2 (2.8 - 3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3005" w:type="dxa"/>
          </w:tcPr>
          <w:p w14:paraId="000000F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F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3 (2.9 - 3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3005" w:type="dxa"/>
          </w:tcPr>
          <w:p w14:paraId="000000F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F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3 (2.9 - 3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3005" w:type="dxa"/>
          </w:tcPr>
          <w:p w14:paraId="000000F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0F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3 (2.9 - 3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F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3005" w:type="dxa"/>
          </w:tcPr>
          <w:p w14:paraId="0000010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10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6 (3.2 - 4.0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10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3005" w:type="dxa"/>
          </w:tcPr>
          <w:p w14:paraId="0000010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10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7 (3.3 - 4.1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10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3005" w:type="dxa"/>
          </w:tcPr>
          <w:p w14:paraId="000001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1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8 (3.4 - 4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1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3005" w:type="dxa"/>
          </w:tcPr>
          <w:p w14:paraId="000001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1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1 (3.7 - 4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1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3005" w:type="dxa"/>
          </w:tcPr>
          <w:p w14:paraId="000001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West</w:t>
            </w:r>
          </w:p>
        </w:tc>
        <w:tc>
          <w:tcPr>
            <w:cnfStyle w:val="000000000000"/>
            <w:tcW w:w="3005" w:type="dxa"/>
          </w:tcPr>
          <w:p w14:paraId="000001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3 (3.9 - 4.8)</w:t>
            </w:r>
          </w:p>
        </w:tc>
      </w:tr>
    </w:tbl>
    <w:p w14:paraId="0000010E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p w14:paraId="0000010F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